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EF320" w14:textId="77777777" w:rsidR="00437817" w:rsidRPr="00007A30" w:rsidRDefault="00437817" w:rsidP="00437817">
      <w:pPr>
        <w:rPr>
          <w:rFonts w:ascii="Times New Roman" w:hAnsi="Times New Roman" w:cs="Times New Roman"/>
          <w:b/>
          <w:sz w:val="24"/>
          <w:szCs w:val="24"/>
        </w:rPr>
      </w:pPr>
      <w:r w:rsidRPr="00007A30">
        <w:rPr>
          <w:rFonts w:ascii="Times New Roman" w:hAnsi="Times New Roman" w:cs="Times New Roman"/>
          <w:b/>
          <w:sz w:val="24"/>
          <w:szCs w:val="24"/>
        </w:rPr>
        <w:t>Gait Assessment and Video Outcome Scale</w:t>
      </w:r>
    </w:p>
    <w:p w14:paraId="3D80B39B" w14:textId="760798D4" w:rsidR="00437817" w:rsidRPr="00CC7DA7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XSpec="center" w:tblpY="3152"/>
        <w:tblW w:w="5655" w:type="dxa"/>
        <w:tblLayout w:type="fixed"/>
        <w:tblLook w:val="04A0" w:firstRow="1" w:lastRow="0" w:firstColumn="1" w:lastColumn="0" w:noHBand="0" w:noVBand="1"/>
      </w:tblPr>
      <w:tblGrid>
        <w:gridCol w:w="579"/>
        <w:gridCol w:w="5076"/>
      </w:tblGrid>
      <w:tr w:rsidR="00437817" w:rsidRPr="00007A30" w14:paraId="2AFACDC4" w14:textId="77777777" w:rsidTr="00007A30">
        <w:trPr>
          <w:trHeight w:val="521"/>
        </w:trPr>
        <w:tc>
          <w:tcPr>
            <w:tcW w:w="5655" w:type="dxa"/>
            <w:gridSpan w:val="2"/>
          </w:tcPr>
          <w:p w14:paraId="0D770B57" w14:textId="77777777" w:rsidR="00437817" w:rsidRPr="00007A30" w:rsidRDefault="00437817" w:rsidP="00816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bCs/>
                <w:sz w:val="24"/>
                <w:szCs w:val="24"/>
              </w:rPr>
              <w:t>Gait assessment according to the iNPH scale</w:t>
            </w:r>
          </w:p>
        </w:tc>
      </w:tr>
      <w:tr w:rsidR="00437817" w:rsidRPr="00007A30" w14:paraId="1BAC3FF1" w14:textId="77777777" w:rsidTr="00007A30">
        <w:trPr>
          <w:trHeight w:val="585"/>
        </w:trPr>
        <w:tc>
          <w:tcPr>
            <w:tcW w:w="579" w:type="dxa"/>
          </w:tcPr>
          <w:p w14:paraId="72B4A4C7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076" w:type="dxa"/>
          </w:tcPr>
          <w:p w14:paraId="17225890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Normal.</w:t>
            </w:r>
          </w:p>
        </w:tc>
      </w:tr>
      <w:tr w:rsidR="00437817" w:rsidRPr="00007A30" w14:paraId="0476EAF4" w14:textId="77777777" w:rsidTr="00007A30">
        <w:trPr>
          <w:trHeight w:val="585"/>
        </w:trPr>
        <w:tc>
          <w:tcPr>
            <w:tcW w:w="579" w:type="dxa"/>
          </w:tcPr>
          <w:p w14:paraId="3A1DB9CC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076" w:type="dxa"/>
          </w:tcPr>
          <w:p w14:paraId="216D9842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Slight disturbance of tandem walking and/or turning.</w:t>
            </w:r>
          </w:p>
        </w:tc>
      </w:tr>
      <w:tr w:rsidR="00437817" w:rsidRPr="00007A30" w14:paraId="6594E347" w14:textId="77777777" w:rsidTr="00007A30">
        <w:trPr>
          <w:trHeight w:val="585"/>
        </w:trPr>
        <w:tc>
          <w:tcPr>
            <w:tcW w:w="579" w:type="dxa"/>
          </w:tcPr>
          <w:p w14:paraId="61205759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076" w:type="dxa"/>
          </w:tcPr>
          <w:p w14:paraId="30C3E0D4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Wide-based gait and with sway, without foot corrections.</w:t>
            </w:r>
          </w:p>
        </w:tc>
      </w:tr>
      <w:tr w:rsidR="00437817" w:rsidRPr="00007A30" w14:paraId="4DFF0342" w14:textId="77777777" w:rsidTr="00007A30">
        <w:trPr>
          <w:trHeight w:val="585"/>
        </w:trPr>
        <w:tc>
          <w:tcPr>
            <w:tcW w:w="579" w:type="dxa"/>
          </w:tcPr>
          <w:p w14:paraId="1BE018D3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076" w:type="dxa"/>
          </w:tcPr>
          <w:p w14:paraId="7F251E0E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Tendency to fall, with foot correction.</w:t>
            </w:r>
          </w:p>
        </w:tc>
      </w:tr>
    </w:tbl>
    <w:p w14:paraId="4B2CE4B3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144E8C2F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464A2CB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43C616AB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1607E8E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0DE3DEA9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79E1C166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64C5553F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XSpec="center" w:tblpY="6511"/>
        <w:tblW w:w="5655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4095"/>
      </w:tblGrid>
      <w:tr w:rsidR="00437817" w:rsidRPr="00007A30" w14:paraId="79A6ACDC" w14:textId="77777777" w:rsidTr="00007A30">
        <w:trPr>
          <w:trHeight w:val="679"/>
        </w:trPr>
        <w:tc>
          <w:tcPr>
            <w:tcW w:w="5655" w:type="dxa"/>
            <w:gridSpan w:val="3"/>
          </w:tcPr>
          <w:p w14:paraId="01644102" w14:textId="77777777" w:rsidR="00437817" w:rsidRPr="00007A30" w:rsidRDefault="00437817" w:rsidP="00816F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bCs/>
                <w:sz w:val="24"/>
                <w:szCs w:val="24"/>
              </w:rPr>
              <w:t>Assessment of walking ability in Film B,</w:t>
            </w:r>
          </w:p>
          <w:p w14:paraId="7E1EAB83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bCs/>
                <w:sz w:val="24"/>
                <w:szCs w:val="24"/>
              </w:rPr>
              <w:t>compared to Film A</w:t>
            </w:r>
          </w:p>
        </w:tc>
      </w:tr>
      <w:tr w:rsidR="00437817" w:rsidRPr="00007A30" w14:paraId="1A449299" w14:textId="77777777" w:rsidTr="00007A30">
        <w:trPr>
          <w:trHeight w:val="533"/>
        </w:trPr>
        <w:tc>
          <w:tcPr>
            <w:tcW w:w="993" w:type="dxa"/>
          </w:tcPr>
          <w:p w14:paraId="0A426B70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31205060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+5</w:t>
            </w:r>
          </w:p>
        </w:tc>
        <w:tc>
          <w:tcPr>
            <w:tcW w:w="4095" w:type="dxa"/>
          </w:tcPr>
          <w:p w14:paraId="3FB83E8E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Much better</w:t>
            </w:r>
          </w:p>
        </w:tc>
      </w:tr>
      <w:tr w:rsidR="00437817" w:rsidRPr="00007A30" w14:paraId="5B33F941" w14:textId="77777777" w:rsidTr="00007A30">
        <w:trPr>
          <w:trHeight w:val="533"/>
        </w:trPr>
        <w:tc>
          <w:tcPr>
            <w:tcW w:w="993" w:type="dxa"/>
          </w:tcPr>
          <w:p w14:paraId="53B8B639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70337CD9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+4</w:t>
            </w:r>
          </w:p>
        </w:tc>
        <w:tc>
          <w:tcPr>
            <w:tcW w:w="4095" w:type="dxa"/>
          </w:tcPr>
          <w:p w14:paraId="0249905D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1F32275A" w14:textId="77777777" w:rsidTr="00007A30">
        <w:trPr>
          <w:trHeight w:val="533"/>
        </w:trPr>
        <w:tc>
          <w:tcPr>
            <w:tcW w:w="993" w:type="dxa"/>
          </w:tcPr>
          <w:p w14:paraId="73EE18A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103531BD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+3</w:t>
            </w:r>
          </w:p>
        </w:tc>
        <w:tc>
          <w:tcPr>
            <w:tcW w:w="4095" w:type="dxa"/>
          </w:tcPr>
          <w:p w14:paraId="63C1DC6D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052C88E2" w14:textId="77777777" w:rsidTr="00007A30">
        <w:trPr>
          <w:trHeight w:val="533"/>
        </w:trPr>
        <w:tc>
          <w:tcPr>
            <w:tcW w:w="993" w:type="dxa"/>
          </w:tcPr>
          <w:p w14:paraId="621C74CB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78B98C6C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4095" w:type="dxa"/>
          </w:tcPr>
          <w:p w14:paraId="014D1508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2E4C5CB2" w14:textId="77777777" w:rsidTr="00007A30">
        <w:trPr>
          <w:trHeight w:val="533"/>
        </w:trPr>
        <w:tc>
          <w:tcPr>
            <w:tcW w:w="993" w:type="dxa"/>
          </w:tcPr>
          <w:p w14:paraId="188C09B1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4F5C8421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4095" w:type="dxa"/>
          </w:tcPr>
          <w:p w14:paraId="2B45C2BB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530912BC" w14:textId="77777777" w:rsidTr="00007A30">
        <w:trPr>
          <w:trHeight w:val="533"/>
        </w:trPr>
        <w:tc>
          <w:tcPr>
            <w:tcW w:w="993" w:type="dxa"/>
          </w:tcPr>
          <w:p w14:paraId="428CED8F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33825912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95" w:type="dxa"/>
          </w:tcPr>
          <w:p w14:paraId="2A9FE460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</w:tr>
      <w:tr w:rsidR="00437817" w:rsidRPr="00007A30" w14:paraId="5DCB4C10" w14:textId="77777777" w:rsidTr="00007A30">
        <w:trPr>
          <w:trHeight w:val="533"/>
        </w:trPr>
        <w:tc>
          <w:tcPr>
            <w:tcW w:w="993" w:type="dxa"/>
          </w:tcPr>
          <w:p w14:paraId="1E20AAA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663FF29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4095" w:type="dxa"/>
          </w:tcPr>
          <w:p w14:paraId="3E4AFCA6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5743EC0E" w14:textId="77777777" w:rsidTr="00007A30">
        <w:trPr>
          <w:trHeight w:val="533"/>
        </w:trPr>
        <w:tc>
          <w:tcPr>
            <w:tcW w:w="993" w:type="dxa"/>
          </w:tcPr>
          <w:p w14:paraId="5B31E0E5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238D9E4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095" w:type="dxa"/>
          </w:tcPr>
          <w:p w14:paraId="0AFE4258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509903B9" w14:textId="77777777" w:rsidTr="00007A30">
        <w:trPr>
          <w:trHeight w:val="533"/>
        </w:trPr>
        <w:tc>
          <w:tcPr>
            <w:tcW w:w="993" w:type="dxa"/>
          </w:tcPr>
          <w:p w14:paraId="63C3B6DE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664B3E0F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4095" w:type="dxa"/>
          </w:tcPr>
          <w:p w14:paraId="6F98B65D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728EE42D" w14:textId="77777777" w:rsidTr="00007A30">
        <w:trPr>
          <w:trHeight w:val="533"/>
        </w:trPr>
        <w:tc>
          <w:tcPr>
            <w:tcW w:w="993" w:type="dxa"/>
          </w:tcPr>
          <w:p w14:paraId="1930A674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7A6E663C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4095" w:type="dxa"/>
          </w:tcPr>
          <w:p w14:paraId="7855118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7817" w:rsidRPr="00007A30" w14:paraId="46ADD96A" w14:textId="77777777" w:rsidTr="00007A30">
        <w:trPr>
          <w:trHeight w:val="533"/>
        </w:trPr>
        <w:tc>
          <w:tcPr>
            <w:tcW w:w="993" w:type="dxa"/>
          </w:tcPr>
          <w:p w14:paraId="6ED474B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</w:p>
        </w:tc>
        <w:tc>
          <w:tcPr>
            <w:tcW w:w="567" w:type="dxa"/>
          </w:tcPr>
          <w:p w14:paraId="678EF070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4095" w:type="dxa"/>
          </w:tcPr>
          <w:p w14:paraId="71AAF60A" w14:textId="77777777" w:rsidR="00437817" w:rsidRPr="00007A30" w:rsidRDefault="00437817" w:rsidP="00816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A30">
              <w:rPr>
                <w:rFonts w:ascii="Times New Roman" w:hAnsi="Times New Roman" w:cs="Times New Roman"/>
                <w:sz w:val="24"/>
                <w:szCs w:val="24"/>
              </w:rPr>
              <w:t>Much worse</w:t>
            </w:r>
          </w:p>
        </w:tc>
      </w:tr>
    </w:tbl>
    <w:p w14:paraId="167A940C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778E5058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9AD44D1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7735E1B6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6920F083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FB7B2EC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3557DFB3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072DB950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002AD908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06D4A668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700947D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5C4D43CF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1B2F46F0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7FC1222D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F491302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216AF48B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1F34308B" w14:textId="77777777" w:rsidR="00437817" w:rsidRPr="00007A30" w:rsidRDefault="00437817" w:rsidP="00437817">
      <w:pPr>
        <w:rPr>
          <w:rFonts w:ascii="Times New Roman" w:hAnsi="Times New Roman" w:cs="Times New Roman"/>
          <w:sz w:val="24"/>
          <w:szCs w:val="24"/>
        </w:rPr>
      </w:pPr>
    </w:p>
    <w:p w14:paraId="3037193E" w14:textId="77777777" w:rsidR="00437817" w:rsidRPr="00007A30" w:rsidRDefault="00437817" w:rsidP="00437817">
      <w:pPr>
        <w:rPr>
          <w:rFonts w:ascii="Times New Roman" w:eastAsia="Arial" w:hAnsi="Times New Roman" w:cs="Times New Roman"/>
          <w:color w:val="202020"/>
          <w:sz w:val="24"/>
          <w:szCs w:val="24"/>
        </w:rPr>
      </w:pPr>
    </w:p>
    <w:p w14:paraId="66F2FEB0" w14:textId="77777777" w:rsidR="003C0752" w:rsidRPr="00007A30" w:rsidRDefault="003C0752">
      <w:pPr>
        <w:rPr>
          <w:rFonts w:ascii="Times New Roman" w:hAnsi="Times New Roman" w:cs="Times New Roman"/>
          <w:sz w:val="24"/>
          <w:szCs w:val="24"/>
        </w:rPr>
      </w:pPr>
    </w:p>
    <w:sectPr w:rsidR="003C0752" w:rsidRPr="00007A30" w:rsidSect="00437817">
      <w:headerReference w:type="default" r:id="rId6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FA8D8" w14:textId="77777777" w:rsidR="00432243" w:rsidRDefault="00432243">
      <w:pPr>
        <w:spacing w:after="0" w:line="240" w:lineRule="auto"/>
      </w:pPr>
      <w:r>
        <w:separator/>
      </w:r>
    </w:p>
  </w:endnote>
  <w:endnote w:type="continuationSeparator" w:id="0">
    <w:p w14:paraId="28281B20" w14:textId="77777777" w:rsidR="00432243" w:rsidRDefault="00432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8F6A8" w14:textId="77777777" w:rsidR="00432243" w:rsidRDefault="00432243">
      <w:pPr>
        <w:spacing w:after="0" w:line="240" w:lineRule="auto"/>
      </w:pPr>
      <w:r>
        <w:separator/>
      </w:r>
    </w:p>
  </w:footnote>
  <w:footnote w:type="continuationSeparator" w:id="0">
    <w:p w14:paraId="74187CF7" w14:textId="77777777" w:rsidR="00432243" w:rsidRDefault="00432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023B5" w14:textId="77777777" w:rsidR="009F08D6" w:rsidRPr="00007A30" w:rsidRDefault="00000000">
    <w:pPr>
      <w:pStyle w:val="Header"/>
      <w:rPr>
        <w:rFonts w:ascii="Times New Roman" w:hAnsi="Times New Roman" w:cs="Times New Roman"/>
      </w:rPr>
    </w:pPr>
    <w:r w:rsidRPr="00007A30">
      <w:rPr>
        <w:rFonts w:ascii="Times New Roman" w:hAnsi="Times New Roman" w:cs="Times New Roman"/>
      </w:rPr>
      <w:t>Supplementary data 1</w:t>
    </w:r>
  </w:p>
  <w:p w14:paraId="67F6BBD4" w14:textId="77777777" w:rsidR="009F08D6" w:rsidRPr="00007A30" w:rsidRDefault="009F08D6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817"/>
    <w:rsid w:val="00007A30"/>
    <w:rsid w:val="00176616"/>
    <w:rsid w:val="003C0752"/>
    <w:rsid w:val="00432243"/>
    <w:rsid w:val="00437817"/>
    <w:rsid w:val="009F08D6"/>
    <w:rsid w:val="00A949DF"/>
    <w:rsid w:val="00AD4746"/>
    <w:rsid w:val="00B858BD"/>
    <w:rsid w:val="00C500AD"/>
    <w:rsid w:val="00C53A77"/>
    <w:rsid w:val="00CC7DA7"/>
    <w:rsid w:val="00EB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501E7"/>
  <w15:chartTrackingRefBased/>
  <w15:docId w15:val="{2662CE1A-D993-47D7-8076-A40FF2A1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81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8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8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8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8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8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81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81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81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81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7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81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7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81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7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81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7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7817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7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817"/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7A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A30"/>
    <w:rPr>
      <w:rFonts w:ascii="Calibri" w:eastAsia="Calibri" w:hAnsi="Calibri" w:cs="Calibri"/>
      <w:kern w:val="0"/>
      <w:sz w:val="22"/>
      <w:szCs w:val="22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1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kblom</dc:creator>
  <cp:keywords/>
  <dc:description/>
  <cp:lastModifiedBy>Maria Ekblom</cp:lastModifiedBy>
  <cp:revision>4</cp:revision>
  <dcterms:created xsi:type="dcterms:W3CDTF">2025-05-22T13:42:00Z</dcterms:created>
  <dcterms:modified xsi:type="dcterms:W3CDTF">2025-08-07T23:11:00Z</dcterms:modified>
</cp:coreProperties>
</file>